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4050"/>
        <w:gridCol w:w="5310"/>
      </w:tblGrid>
      <w:tr w:rsidR="00F21F9E" w:rsidRPr="008826B0" w:rsidTr="008454EB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F21F9E" w:rsidRPr="008826B0" w:rsidRDefault="00F21F9E" w:rsidP="008454EB">
            <w:pPr>
              <w:spacing w:after="0"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b/>
                <w:sz w:val="21"/>
                <w:szCs w:val="21"/>
              </w:rPr>
              <w:t>Risk factor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F21F9E" w:rsidRPr="008826B0" w:rsidRDefault="00F21F9E" w:rsidP="008454EB">
            <w:pPr>
              <w:spacing w:after="0"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b/>
                <w:sz w:val="21"/>
                <w:szCs w:val="21"/>
              </w:rPr>
              <w:t>Source/s</w:t>
            </w:r>
          </w:p>
        </w:tc>
      </w:tr>
      <w:tr w:rsidR="00F21F9E" w:rsidRPr="008826B0" w:rsidTr="008454EB">
        <w:trPr>
          <w:jc w:val="center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1F9E" w:rsidRPr="008826B0" w:rsidRDefault="00F21F9E" w:rsidP="008454EB">
            <w:pPr>
              <w:spacing w:after="0"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Intrinsic </w:t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Male sex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Scarlett et al., 1994; Robertson, 1999; Lund et al., 2005; McGreevy et al., 2008; Colliard et al., 2009; Courcier et al., 2012; Öhlund et al., 201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FybGV0dDwvQXV0aG9yPjxZZWFyPjE5OTQ8L1llYXI+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FybGV0dDwvQXV0aG9yPjxZZWFyPjE5OTQ8L1llYXI+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-7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Neutered cat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Scarlett and Donoghue, 1996; Robertson, 1999; Russell et al., 2000; Lund et al., 2005; McGreevy et al., 2008; Colliard et al., 2009; Courcier et al., 2010; Öhlund et al., 201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FybGV0dDwvQXV0aG9yPjxZZWFyPjE5OTY8L1llYXI+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FybGV0dDwvQXV0aG9yPjxZZWFyPjE5OTY8L1llYXI+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2-4, 6-10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Middle-aged cat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(Kronfeld et al., 1994; Scarlett et al., 1994; Scarlett and Donoghue, 1996; Lund et al., 2005; Kienzle and Berglert, 2006; Colliard et al., 2009; Teng et al., 2017; Öhlund et al., 201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cm9uZmVsZDwvQXV0aG9yPjxZZWFyPjE5OTQ8L1llYXI+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cm9uZmVsZDwvQXV0aG9yPjxZZWFyPjE5OTQ8L1llYXI+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, 3, 4, 7, 8, 11-13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Mixed-breed cat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Scarlett et al., 1994; Robertson, 1999; Lund et al., 2005; Teng et al., 2017; Öhlund et al., 201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JlcnRzb248L0F1dGhvcj48WWVhcj4xOTk5PC9ZZWFy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JlcnRzb248L0F1dGhvcj48WWVhcj4xOTk5PC9ZZWFy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, 2, 4, 7, 13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Long-haired cat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Colliard et al., 200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2xsaWFyZDwvQXV0aG9yPjxZZWFyPjIwMDk8L1llYXI+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2xsaWFyZDwvQXV0aG9yPjxZZWFyPjIwMDk8L1llYXI+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27219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Long leg length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>Allan et al., 2000; Cave et al., 201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xhbjwvQXV0aG9yPjxZZWFyPjIwMDA8L1llYXI+PFJl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==
</w:fldData>
              </w:fldChar>
            </w:r>
            <w:r w:rsidR="006F1289" w:rsidRPr="006F1289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xhbjwvQXV0aG9yPjxZZWFyPjIwMDA8L1llYXI+PFJl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==
</w:fldData>
              </w:fldChar>
            </w:r>
            <w:r w:rsidR="006F1289" w:rsidRPr="006F1289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 w:rsidRPr="006F1289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>[14, 15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aster growth rate between three and 12 months of age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Serisier&lt;/Author&gt;&lt;Year&gt;2013&lt;/Year&gt;&lt;RecNum&gt;1207&lt;/RecNum&gt;&lt;DisplayText&gt;[16]&lt;/DisplayText&gt;&lt;record&gt;&lt;rec-number&gt;1207&lt;/rec-number&gt;&lt;foreign-keys&gt;&lt;key app="EN" db-id="evwst9a0q5wvdbevz20vtzaj5aza0sd5a2pz" timestamp="1465362083"&gt;1207&lt;/key&gt;&lt;/foreign-keys&gt;&lt;ref-type name="Journal Article"&gt;17&lt;/ref-type&gt;&lt;contributors&gt;&lt;authors&gt;&lt;author&gt;Serisier,Samuel&lt;/author&gt;&lt;author&gt;Feugier,Alexandre&lt;/author&gt;&lt;author&gt;Venet,Claudie&lt;/author&gt;&lt;author&gt;Biourge,Vincent&lt;/author&gt;&lt;author&gt;German,Alexander J.&lt;/author&gt;&lt;/authors&gt;&lt;/contributors&gt;&lt;titles&gt;&lt;title&gt;Faster growth rate in ad libitum-fed cats: a risk factor predicting the likelihood of becoming overweight during adulthood&lt;/title&gt;&lt;secondary-title&gt;Journal of Nutritional Science&lt;/secondary-title&gt;&lt;/titles&gt;&lt;periodical&gt;&lt;full-title&gt;Journal of Nutritional Science&lt;/full-title&gt;&lt;abbr-1&gt;J. Nutr. Sci.&lt;/abbr-1&gt;&lt;/periodical&gt;&lt;pages&gt;e11&lt;/pages&gt;&lt;volume&gt;2&lt;/volume&gt;&lt;keywords&gt;&lt;keyword&gt;Obesity, Feline nutrition, Adolescents, Adiposity&lt;/keyword&gt;&lt;/keywords&gt;&lt;dates&gt;&lt;year&gt;2013&lt;/year&gt;&lt;/dates&gt;&lt;isbn&gt;null&lt;/isbn&gt;&lt;urls&gt;&lt;related-urls&gt;&lt;url&gt;http://dx.doi.org/10.1017/jns.2013.10&lt;/url&gt;&lt;url&gt;http://journals.cambridge.org/download.php?file=%2FJNS%2FJNS2%2FS2048679013000104a.pdf&amp;amp;code=0a3ff2a6ff2280ec3395fd739ff44a29&lt;/url&gt;&lt;/related-urls&gt;&lt;/urls&gt;&lt;electronic-resource-num&gt;doi:10.1017/jns.2013.10&lt;/electronic-resource-num&gt;&lt;access-date&gt;2013&lt;/access-date&gt;&lt;/record&gt;&lt;/Cite&gt;&lt;/EndNote&gt;</w:instrTex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6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1F9E" w:rsidRPr="008826B0" w:rsidRDefault="00F21F9E" w:rsidP="008454EB">
            <w:pPr>
              <w:spacing w:after="0"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b/>
                <w:sz w:val="21"/>
                <w:szCs w:val="21"/>
              </w:rPr>
              <w:t>Extrinsic (positive association with feline O&amp;O)</w:t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dry food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Rowe et al., 2015; Rowe et al., 201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3dlPC9BdXRob3I+PFllYXI+MjAxNTwvWWVhcj48UmVj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3dlPC9BdXRob3I+PFllYXI+MjAxNTwvWWVhcj48UmVj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7, 18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premium or therapeutic dry food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Donoghue and Scarlett, 199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b25vZ2h1ZTwvQXV0aG9yPjxZZWFyPjE5OTg8L1llYXI+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b25vZ2h1ZTwvQXV0aG9yPjxZZWFyPjE5OTg8L1llYXI+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9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 xml:space="preserve">Feeding 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premium or the therapeutic food (both dry and wet)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Lund et al., 200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MdW5kPC9BdXRob3I+PFllYXI+MjAwNTwvWWVhcj48UmVj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</w:fldData>
              </w:fldChar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MdW5kPC9BdXRob3I+PFllYXI+MjAwNTwvWWVhcj48UmVj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</w:fldData>
              </w:fldChar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4]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treats/table scrap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Russell et al., 2000; Kienzle and Berglert, 2006; Rowe et al., 201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dXNzZWxsPC9BdXRob3I+PFllYXI+MjAwMDwvWWVhcj48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dXNzZWxsPC9BdXRob3I+PFllYXI+MjAwMDwvWWVhcj48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9, 12, 18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raw meat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Kienzle and Berglert, 200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aWVuemxlPC9BdXRob3I+PFllYXI+MjAwNjwvWWVhcj48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aWVuemxlPC9BdXRob3I+PFllYXI+MjAwNjwvWWVhcj48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2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2 to 3 times per day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Courcier et al., 201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VyY2llcjwvQXV0aG9yPjxZZWFyPjIwMTA8L1llYXI+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VyY2llcjwvQXV0aG9yPjxZZWFyPjIwMTA8L1llYXI+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0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eeding canned food</w:t>
            </w:r>
            <w:r w:rsidRPr="008826B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d libitum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Courcier et al., 201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VyY2llcjwvQXV0aG9yPjxZZWFyPjIwMTA8L1llYXI+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VyY2llcjwvQXV0aG9yPjxZZWFyPjIwMTA8L1llYXI+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0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 xml:space="preserve">Food quantity fed determined by the recommendation on food packages 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Colliard et al., 200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2xsaWFyZDwvQXV0aG9yPjxZZWFyPjIwMDk8L1llYXI+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2xsaWFyZDwvQXV0aG9yPjxZZWFyPjIwMDk8L1llYXI+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Dogs present in household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Allan et al., 200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xhbjwvQXV0aG9yPjxZZWFyPjIwMDA8L1llYXI+PFJl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xhbjwvQXV0aG9yPjxZZWFyPjIwMDA8L1llYXI+PFJl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4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Four or more cats present in household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Russell et al., 200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ussell&lt;/Author&gt;&lt;Year&gt;2000&lt;/Year&gt;&lt;RecNum&gt;1213&lt;/RecNum&gt;&lt;DisplayText&gt;[9]&lt;/DisplayText&gt;&lt;record&gt;&lt;rec-number&gt;1213&lt;/rec-number&gt;&lt;foreign-keys&gt;&lt;key app="EN" db-id="vwpa20fvz9v528e0raax99zltwftvfarevdf" timestamp="1553008980" guid="511c19cb-63a7-4d4a-81ec-fd11ccf5b22d"&gt;1213&lt;/key&gt;&lt;key app="ENWeb" db-id=""&gt;0&lt;/key&gt;&lt;/foreign-keys&gt;&lt;ref-type name="Journal Article"&gt;17&lt;/ref-type&gt;&lt;contributors&gt;&lt;authors&gt;&lt;author&gt;Russell, K.&lt;/author&gt;&lt;author&gt;Sabin, R.&lt;/author&gt;&lt;author&gt;Holt, S.&lt;/author&gt;&lt;author&gt;Bradley, R.&lt;/author&gt;&lt;author&gt;Harper, E. J.&lt;/author&gt;&lt;/authors&gt;&lt;/contributors&gt;&lt;titles&gt;&lt;title&gt;Influence of feeding regimen on body condition in the cat&lt;/title&gt;&lt;secondary-title&gt;Journal of Small Animal Practice&lt;/secondary-title&gt;&lt;/titles&gt;&lt;periodical&gt;&lt;full-title&gt;Journal of small animal practice&lt;/full-title&gt;&lt;/periodical&gt;&lt;pages&gt;12-17&lt;/pages&gt;&lt;volume&gt;41&lt;/volume&gt;&lt;number&gt;1&lt;/number&gt;&lt;dates&gt;&lt;year&gt;2000&lt;/year&gt;&lt;pub-dates&gt;&lt;date&gt;Jan&lt;/date&gt;&lt;/pub-dates&gt;&lt;/dates&gt;&lt;isbn&gt;0022-4510&lt;/isbn&gt;&lt;accession-num&gt;WOS:000084907400003&lt;/accession-num&gt;&lt;urls&gt;&lt;related-urls&gt;&lt;url&gt;&amp;lt;Go to ISI&amp;gt;://WOS:000084907400003&lt;/url&gt;&lt;url&gt;http://onlinelibrary.wiley.com/store/10.1111/j.1748-5827.2000.tb03129.x/asset/j.1748-5827.2000.tb03129.x.pdf?v=1&amp;amp;t=i2vil0wt&amp;amp;s=109b73ccc42adb53d89eff67b46f1184b1217bbf&lt;/url&gt;&lt;/related-urls&gt;&lt;/urls&gt;&lt;electronic-resource-num&gt;10.1111/j.1748-5827.2000.tb03129.x&lt;/electronic-resource-num&gt;&lt;/record&gt;&lt;/Cite&gt;&lt;/EndNote&gt;</w:instrTex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9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Apartment dwelling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Russell et al., 200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ussell&lt;/Author&gt;&lt;Year&gt;2000&lt;/Year&gt;&lt;RecNum&gt;1213&lt;/RecNum&gt;&lt;DisplayText&gt;[9]&lt;/DisplayText&gt;&lt;record&gt;&lt;rec-number&gt;1213&lt;/rec-number&gt;&lt;foreign-keys&gt;&lt;key app="EN" db-id="vwpa20fvz9v528e0raax99zltwftvfarevdf" timestamp="1553008980" guid="511c19cb-63a7-4d4a-81ec-fd11ccf5b22d"&gt;1213&lt;/key&gt;&lt;key app="ENWeb" db-id=""&gt;0&lt;/key&gt;&lt;/foreign-keys&gt;&lt;ref-type name="Journal Article"&gt;17&lt;/ref-type&gt;&lt;contributors&gt;&lt;authors&gt;&lt;author&gt;Russell, K.&lt;/author&gt;&lt;author&gt;Sabin, R.&lt;/author&gt;&lt;author&gt;Holt, S.&lt;/author&gt;&lt;author&gt;Bradley, R.&lt;/author&gt;&lt;author&gt;Harper, E. J.&lt;/author&gt;&lt;/authors&gt;&lt;/contributors&gt;&lt;titles&gt;&lt;title&gt;Influence of feeding regimen on body condition in the cat&lt;/title&gt;&lt;secondary-title&gt;Journal of Small Animal Practice&lt;/secondary-title&gt;&lt;/titles&gt;&lt;periodical&gt;&lt;full-title&gt;Journal of small animal practice&lt;/full-title&gt;&lt;/periodical&gt;&lt;pages&gt;12-17&lt;/pages&gt;&lt;volume&gt;41&lt;/volume&gt;&lt;number&gt;1&lt;/number&gt;&lt;dates&gt;&lt;year&gt;2000&lt;/year&gt;&lt;pub-dates&gt;&lt;date&gt;Jan&lt;/date&gt;&lt;/pub-dates&gt;&lt;/dates&gt;&lt;isbn&gt;0022-4510&lt;/isbn&gt;&lt;accession-num&gt;WOS:000084907400003&lt;/accession-num&gt;&lt;urls&gt;&lt;related-urls&gt;&lt;url&gt;&amp;lt;Go to ISI&amp;gt;://WOS:000084907400003&lt;/url&gt;&lt;url&gt;http://onlinelibrary.wiley.com/store/10.1111/j.1748-5827.2000.tb03129.x/asset/j.1748-5827.2000.tb03129.x.pdf?v=1&amp;amp;t=i2vil0wt&amp;amp;s=109b73ccc42adb53d89eff67b46f1184b1217bbf&lt;/url&gt;&lt;/related-urls&gt;&lt;/urls&gt;&lt;electronic-resource-num&gt;10.1111/j.1748-5827.2000.tb03129.x&lt;/electronic-resource-num&gt;&lt;/record&gt;&lt;/Cite&gt;&lt;/EndNote&gt;</w:instrTex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9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Veterinary clinic attended in a rural or semi-rural location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McGreevy et al., 200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McGreevy&lt;/Author&gt;&lt;Year&gt;2008&lt;/Year&gt;&lt;RecNum&gt;2838&lt;/RecNum&gt;&lt;DisplayText&gt;[6]&lt;/DisplayText&gt;&lt;record&gt;&lt;rec-number&gt;2838&lt;/rec-number&gt;&lt;foreign-keys&gt;&lt;key app="EN" db-id="vwpa20fvz9v528e0raax99zltwftvfarevdf" timestamp="1553066273" guid="387db0b4-1db7-4322-9f65-14b191586bf7"&gt;2838&lt;/key&gt;&lt;key app="ENWeb" db-id=""&gt;0&lt;/key&gt;&lt;/foreign-keys&gt;&lt;ref-type name="Journal Article"&gt;17&lt;/ref-type&gt;&lt;contributors&gt;&lt;authors&gt;&lt;author&gt;McGreevy, P.&lt;/author&gt;&lt;author&gt;Thomson, P.&lt;/author&gt;&lt;author&gt;Pride, C.&lt;/author&gt;&lt;author&gt;Fawcett, A.&lt;/author&gt;&lt;author&gt;Grassi, T.&lt;/author&gt;&lt;author&gt;Jones, B.&lt;/author&gt;&lt;/authors&gt;&lt;/contributors&gt;&lt;auth-address&gt;[McGreevy, Paul; Thomson, Peter; Pride, Cass; Fawcett, Anne; Grassi, Tanya] Univ Sydney, Fac Vet Sci, Sydney, NSW 2006, Australia. [Jones, Bidda] RSPCA Australia, Deakin W, ACT 2600, Australia.&amp;#xD;McGreevy, P (reprint author), Univ Sydney, Fac Vet Sci, Sydney, NSW 2006, Australia.&amp;#xD;paulm@vetsci.usyd.edu.au&lt;/auth-address&gt;&lt;titles&gt;&lt;title&gt;Overweight or obese cats presented to Australian veterinary practices, risk factors and prevalence&lt;/title&gt;&lt;secondary-title&gt;Australian Veterinary Practitioner&lt;/secondary-title&gt;&lt;alt-title&gt;Aust. Vet. Pract.&lt;/alt-title&gt;&lt;/titles&gt;&lt;periodical&gt;&lt;full-title&gt;Australian Veterinary Practitioner&lt;/full-title&gt;&lt;abbr-1&gt;Aust. Vet. Pract.&lt;/abbr-1&gt;&lt;/periodical&gt;&lt;alt-periodical&gt;&lt;full-title&gt;Australian Veterinary Practitioner&lt;/full-title&gt;&lt;abbr-1&gt;Aust. Vet. Pract.&lt;/abbr-1&gt;&lt;/alt-periodical&gt;&lt;pages&gt;98-107&lt;/pages&gt;&lt;volume&gt;38&lt;/volume&gt;&lt;number&gt;3&lt;/number&gt;&lt;keywords&gt;&lt;keyword&gt;BODY CONDITION&lt;/keyword&gt;&lt;keyword&gt;DOGS&lt;/keyword&gt;&lt;keyword&gt;MANAGEMENT&lt;/keyword&gt;&lt;/keywords&gt;&lt;dates&gt;&lt;year&gt;2008&lt;/year&gt;&lt;pub-dates&gt;&lt;date&gt;Sep&lt;/date&gt;&lt;/pub-dates&gt;&lt;/dates&gt;&lt;isbn&gt;0310-138X&lt;/isbn&gt;&lt;accession-num&gt;WOS:000260047800003&lt;/accession-num&gt;&lt;work-type&gt;Article&lt;/work-type&gt;&lt;urls&gt;&lt;related-urls&gt;&lt;url&gt;&amp;lt;Go to ISI&amp;gt;://WOS:000260047800003&lt;/url&gt;&lt;/related-urls&gt;&lt;/urls&gt;&lt;language&gt;English&lt;/language&gt;&lt;/record&gt;&lt;/Cite&gt;&lt;/EndNote&gt;</w:instrTex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6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:rsidR="00F21F9E" w:rsidRPr="008826B0" w:rsidRDefault="00F21F9E" w:rsidP="00845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Non-illness related veterinary visit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F21F9E" w:rsidRPr="008826B0" w:rsidRDefault="00F21F9E" w:rsidP="006F12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Teng et al., 201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Teng&lt;/Author&gt;&lt;Year&gt;2017&lt;/Year&gt;&lt;RecNum&gt;2621&lt;/RecNum&gt;&lt;DisplayText&gt;[13]&lt;/DisplayText&gt;&lt;record&gt;&lt;rec-number&gt;2621&lt;/rec-number&gt;&lt;foreign-keys&gt;&lt;key app="EN" db-id="vwpa20fvz9v528e0raax99zltwftvfarevdf" timestamp="1553011991" guid="2994d1f9-c96d-49f9-9673-f1f835e14bdc"&gt;2621&lt;/key&gt;&lt;key app="ENWeb" db-id=""&gt;0&lt;/key&gt;&lt;/foreign-keys&gt;&lt;ref-type name="Journal Article"&gt;17&lt;/ref-type&gt;&lt;contributors&gt;&lt;authors&gt;&lt;author&gt;Teng, Kendy T.&lt;/author&gt;&lt;author&gt;McGreevy, Paul D.&lt;/author&gt;&lt;author&gt;Toribio, Jenny-Ann L. M. L.&lt;/author&gt;&lt;author&gt;Raubenheimer, David&lt;/author&gt;&lt;author&gt;Kendall, Kim&lt;/author&gt;&lt;author&gt;Dhand, Navneet K.&lt;/author&gt;&lt;/authors&gt;&lt;/contributors&gt;&lt;titles&gt;&lt;title&gt;Risk factors for underweight and overweight in cats in metropolitan Sydney, Australia&lt;/title&gt;&lt;secondary-title&gt;Preventive Veterinary Medicine&lt;/secondary-title&gt;&lt;/titles&gt;&lt;periodical&gt;&lt;full-title&gt;Preventive Veterinary Medicine&lt;/full-title&gt;&lt;abbr-1&gt;Prev. Vet. Med.&lt;/abbr-1&gt;&lt;/periodical&gt;&lt;pages&gt;102-111&lt;/pages&gt;&lt;volume&gt;144&lt;/volume&gt;&lt;keywords&gt;&lt;keyword&gt;Cat obesity&lt;/keyword&gt;&lt;keyword&gt;Overweight&lt;/keyword&gt;&lt;keyword&gt;Underweight&lt;/keyword&gt;&lt;keyword&gt;Body condition score&lt;/keyword&gt;&lt;keyword&gt;Australia&lt;/keyword&gt;&lt;keyword&gt;Epidemiology&lt;/keyword&gt;&lt;keyword&gt;Cat welfare&lt;/keyword&gt;&lt;/keywords&gt;&lt;dates&gt;&lt;year&gt;2017&lt;/year&gt;&lt;pub-dates&gt;&lt;date&gt;9/1/&lt;/date&gt;&lt;/pub-dates&gt;&lt;/dates&gt;&lt;isbn&gt;0167-5877&lt;/isbn&gt;&lt;urls&gt;&lt;related-urls&gt;&lt;url&gt;http://www.sciencedirect.com/science/article/pii/S0167587716304068&lt;/url&gt;&lt;/related-urls&gt;&lt;/urls&gt;&lt;electronic-resource-num&gt;https://doi.org/10.1016/j.prevetmed.2017.05.021&lt;/electronic-resource-num&gt;&lt;/record&gt;&lt;/Cite&gt;&lt;/EndNote&gt;</w:instrTex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3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1F9E" w:rsidRPr="008826B0" w:rsidRDefault="00F21F9E" w:rsidP="008454EB">
            <w:pPr>
              <w:spacing w:after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b/>
                <w:sz w:val="21"/>
                <w:szCs w:val="21"/>
              </w:rPr>
              <w:t>Extrinsic (negative association with feline O&amp;O)</w:t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Owner plays with cat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Kienzle and Berglert, 2006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aWVuemxlPC9BdXRob3I+PFllYXI+MjAwNjwvWWVhcj48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aWVuemxlPC9BdXRob3I+PFllYXI+MjAwNjwvWWVhcj48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2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High activity level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Scarlett and Donoghue, 1996; Öhlund et al., 201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&lt;EndNote&gt;&lt;Cite&gt;&lt;Author&gt;Scarlett&lt;/Author&gt;&lt;Year&gt;1996&lt;/Year&gt;&lt;RecNum&gt;2378&lt;/RecNum&gt;&lt;DisplayText&gt;[7, 8]&lt;/DisplayText&gt;&lt;record&gt;&lt;rec-number&gt;2378&lt;/rec-number&gt;&lt;foreign-keys&gt;&lt;key app="EN" db-id="vwpa20fvz9v528e0raax99zltwftvfarevdf" timestamp="1553010150" guid="cb5e4fb6-f0fd-477f-8157-4be039abd32a"&gt;2378&lt;/key&gt;&lt;key app="ENWeb" db-id=""&gt;0&lt;/key&gt;&lt;/foreign-keys&gt;&lt;ref-type name="Journal Article"&gt;17&lt;/ref-type&gt;&lt;contributors&gt;&lt;authors&gt;&lt;author&gt;Scarlett, Janet M&lt;/author&gt;&lt;author&gt;Donoghue, S&lt;/author&gt;&lt;/authors&gt;&lt;/contributors&gt;&lt;titles&gt;&lt;title&gt;Obesity in cats: prevalence and prognosis&lt;/title&gt;&lt;secondary-title&gt;Veterinary Clinical Nutrition&lt;/secondary-title&gt;&lt;/titles&gt;&lt;periodical&gt;&lt;full-title&gt;Veterinary Clinical Nutrition&lt;/full-title&gt;&lt;/periodical&gt;&lt;pages&gt;128-132&lt;/pages&gt;&lt;volume&gt;3&lt;/volume&gt;&lt;number&gt;4&lt;/number&gt;&lt;dates&gt;&lt;year&gt;1996&lt;/year&gt;&lt;/dates&gt;&lt;urls&gt;&lt;/urls&gt;&lt;/record&gt;&lt;/Cite&gt;&lt;Cite&gt;&lt;Author&gt;Öhlund&lt;/Author&gt;&lt;Year&gt;2018&lt;/Year&gt;&lt;RecNum&gt;2797&lt;/RecNum&gt;&lt;record&gt;&lt;rec-number&gt;2797&lt;/rec-number&gt;&lt;foreign-keys&gt;&lt;key app="EN" db-id="vwpa20fvz9v528e0raax99zltwftvfarevdf" timestamp="1553066220" guid="e99adb36-6012-4cd3-9243-3976b795a63a"&gt;2797&lt;/key&gt;&lt;key app="ENWeb" db-id=""&gt;0&lt;/key&gt;&lt;/foreign-keys&gt;&lt;ref-type name="Journal Article"&gt;17&lt;/ref-type&gt;&lt;contributors&gt;&lt;authors&gt;&lt;author&gt;Öhlund, Malin&lt;/author&gt;&lt;author&gt;Palmgren, Malin&lt;/author&gt;&lt;author&gt;Holst, Bodil Ström&lt;/author&gt;&lt;/authors&gt;&lt;/contributors&gt;&lt;titles&gt;&lt;title&gt;Overweight in adult cats: a cross-sectional study&lt;/title&gt;&lt;secondary-title&gt;Acta Veterinaria Scandinavica&lt;/secondary-title&gt;&lt;/titles&gt;&lt;periodical&gt;&lt;full-title&gt;Acta Veterinaria Scandinavica&lt;/full-title&gt;&lt;abbr-1&gt;Acta Vet. Scand.&lt;/abbr-1&gt;&lt;/periodical&gt;&lt;pages&gt;5&lt;/pages&gt;&lt;volume&gt;60&lt;/volume&gt;&lt;number&gt;1&lt;/number&gt;&lt;dates&gt;&lt;year&gt;2018&lt;/year&gt;&lt;pub-dates&gt;&lt;date&gt;2018/01/19&lt;/date&gt;&lt;/pub-dates&gt;&lt;/dates&gt;&lt;isbn&gt;1751-0147&lt;/isbn&gt;&lt;urls&gt;&lt;related-urls&gt;&lt;url&gt;https://doi.org/10.1186/s13028-018-0359-7&lt;/url&gt;&lt;/related-urls&gt;&lt;/urls&gt;&lt;electronic-resource-num&gt;10.1186/s13028-018-0359-7&lt;/electronic-resource-num&gt;&lt;/record&gt;&lt;/Cite&gt;&lt;/EndNote&gt;</w:instrTex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7, 8]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</w:tr>
      <w:tr w:rsidR="00F21F9E" w:rsidRPr="00827219" w:rsidTr="008454EB">
        <w:trPr>
          <w:jc w:val="center"/>
        </w:trPr>
        <w:tc>
          <w:tcPr>
            <w:tcW w:w="4050" w:type="dxa"/>
          </w:tcPr>
          <w:p w:rsidR="00F21F9E" w:rsidRPr="008826B0" w:rsidRDefault="00F21F9E" w:rsidP="008454EB">
            <w:pPr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Outdoor access</w:t>
            </w:r>
          </w:p>
        </w:tc>
        <w:tc>
          <w:tcPr>
            <w:tcW w:w="5310" w:type="dxa"/>
          </w:tcPr>
          <w:p w:rsidR="00F21F9E" w:rsidRPr="008826B0" w:rsidRDefault="00F21F9E" w:rsidP="006F1289">
            <w:pPr>
              <w:spacing w:after="6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>Rowe et al., 2015; Teng et al., 201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 xml:space="preserve"> 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Sb3dlPC9BdXRob3I+PFllYXI+MjAxNTwvWWVhcj48UmVj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</w:fldData>
              </w:fldChar>
            </w:r>
            <w:r w:rsidR="006F1289" w:rsidRPr="006F1289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Sb3dlPC9BdXRob3I+PFllYXI+MjAxNTwvWWVhcj48UmVj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</w:fldData>
              </w:fldChar>
            </w:r>
            <w:r w:rsidR="006F1289" w:rsidRPr="006F1289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="006F1289" w:rsidRPr="006F1289">
              <w:rPr>
                <w:rFonts w:ascii="Times New Roman" w:hAnsi="Times New Roman" w:cs="Times New Roman"/>
                <w:noProof/>
                <w:sz w:val="21"/>
                <w:szCs w:val="21"/>
                <w:lang w:val="es-ES"/>
              </w:rPr>
              <w:t>[13, 17]</w:t>
            </w: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</w:tr>
      <w:tr w:rsidR="00F21F9E" w:rsidRPr="008826B0" w:rsidTr="008454EB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:rsidR="00F21F9E" w:rsidRPr="008826B0" w:rsidRDefault="00F21F9E" w:rsidP="00845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sz w:val="21"/>
                <w:szCs w:val="21"/>
              </w:rPr>
              <w:t>Hunting activity by cat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F21F9E" w:rsidRPr="008826B0" w:rsidRDefault="00F21F9E" w:rsidP="006F12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26B0">
              <w:rPr>
                <w:rFonts w:ascii="Times New Roman" w:hAnsi="Times New Roman" w:cs="Times New Roman"/>
                <w:noProof/>
                <w:sz w:val="21"/>
                <w:szCs w:val="21"/>
              </w:rPr>
              <w:t>Donoghue and Scarlett, 199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b25vZ2h1ZTwvQXV0aG9yPjxZZWFyPjE5OTg8L1llYXI+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b25vZ2h1ZTwvQXV0aG9yPjxZZWFyPjE5OTg8L1llYXI+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</w:fldData>
              </w:fldCha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</w:r>
            <w:r w:rsidR="006F128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6F1289">
              <w:rPr>
                <w:rFonts w:ascii="Times New Roman" w:hAnsi="Times New Roman" w:cs="Times New Roman"/>
                <w:noProof/>
                <w:sz w:val="21"/>
                <w:szCs w:val="21"/>
              </w:rPr>
              <w:t>[19]</w:t>
            </w:r>
            <w:r w:rsidRPr="008826B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</w:tbl>
    <w:p w:rsidR="006F1289" w:rsidRDefault="006F1289"/>
    <w:p w:rsidR="002E6AD9" w:rsidRDefault="002E6A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F1289" w:rsidRPr="006F1289" w:rsidRDefault="006F128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F1289">
        <w:rPr>
          <w:rFonts w:ascii="Times New Roman" w:hAnsi="Times New Roman" w:cs="Times New Roman"/>
          <w:b/>
        </w:rPr>
        <w:lastRenderedPageBreak/>
        <w:t>Reference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fldChar w:fldCharType="begin"/>
      </w:r>
      <w:r w:rsidRPr="006F1289">
        <w:rPr>
          <w:rFonts w:ascii="Times New Roman" w:hAnsi="Times New Roman" w:cs="Times New Roman"/>
        </w:rPr>
        <w:instrText xml:space="preserve"> ADDIN EN.REFLIST </w:instrText>
      </w:r>
      <w:r w:rsidRPr="006F1289">
        <w:rPr>
          <w:rFonts w:ascii="Times New Roman" w:hAnsi="Times New Roman" w:cs="Times New Roman"/>
        </w:rPr>
        <w:fldChar w:fldCharType="separate"/>
      </w:r>
      <w:r w:rsidRPr="006F1289">
        <w:rPr>
          <w:rFonts w:ascii="Times New Roman" w:hAnsi="Times New Roman" w:cs="Times New Roman"/>
        </w:rPr>
        <w:t>1.</w:t>
      </w:r>
      <w:r w:rsidRPr="006F1289">
        <w:rPr>
          <w:rFonts w:ascii="Times New Roman" w:hAnsi="Times New Roman" w:cs="Times New Roman"/>
        </w:rPr>
        <w:tab/>
        <w:t>Scarlett JM, Donoghue S, Saidla J, Wills J. Overweight cats: prevalence and risk factors. Int J Obes. 1994;18:S22-S8. PubMed PMID: WOS:A1994NP87000004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2.</w:t>
      </w:r>
      <w:r w:rsidRPr="006F1289">
        <w:rPr>
          <w:rFonts w:ascii="Times New Roman" w:hAnsi="Times New Roman" w:cs="Times New Roman"/>
        </w:rPr>
        <w:tab/>
        <w:t>Robertson ID. The influence of diet and other factors on owner-perceived obesity in privately owned cats from metropolitan Perth, Western Australia. Prev Vet Med. 1999;40(2):75-85. doi: 10.1016/s0167-5877(99)00024-0. PubMed PMID: WOS:000080916700001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3.</w:t>
      </w:r>
      <w:r w:rsidRPr="006F1289">
        <w:rPr>
          <w:rFonts w:ascii="Times New Roman" w:hAnsi="Times New Roman" w:cs="Times New Roman"/>
        </w:rPr>
        <w:tab/>
        <w:t>Colliard L, Paragon BM, Lemuet B, Benet JJ, Blanchard G. Prevalence and risk factors of obesity in an urban population of healthy cats. J Feline Med Surg. 2009;11(2):135-40. doi: 10.1016/j.jfms.2008.07.002. PubMed PMID: WOS:000263499000012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4.</w:t>
      </w:r>
      <w:r w:rsidRPr="006F1289">
        <w:rPr>
          <w:rFonts w:ascii="Times New Roman" w:hAnsi="Times New Roman" w:cs="Times New Roman"/>
        </w:rPr>
        <w:tab/>
        <w:t>Lund EM, Armstrong PJ, Kirk CA, Klausner JS. Prevalence and risk factors for obesity in adult cats from private US veterinary practices. Int J Appl Res Vet Med. 2005;3(2):88-96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5.</w:t>
      </w:r>
      <w:r w:rsidRPr="006F1289">
        <w:rPr>
          <w:rFonts w:ascii="Times New Roman" w:hAnsi="Times New Roman" w:cs="Times New Roman"/>
        </w:rPr>
        <w:tab/>
        <w:t>Courcier E, Mellor D, Pendlebury E, Evans C, Yam P. An investigation into the epidemiology of feline obesity in Great Britain: results of a cross-sectional study of 47 companion animal practises. Veterinary Record. 2012;171(22):560-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6.</w:t>
      </w:r>
      <w:r w:rsidRPr="006F1289">
        <w:rPr>
          <w:rFonts w:ascii="Times New Roman" w:hAnsi="Times New Roman" w:cs="Times New Roman"/>
        </w:rPr>
        <w:tab/>
        <w:t>McGreevy P, Thomson P, Pride C, Fawcett A, Grassi T, Jones B. Overweight or obese cats presented to Australian veterinary practices, risk factors and prevalence. Aust Vet Pract. 2008;38(3):98-107. PubMed PMID: WOS:000260047800003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7.</w:t>
      </w:r>
      <w:r w:rsidRPr="006F1289">
        <w:rPr>
          <w:rFonts w:ascii="Times New Roman" w:hAnsi="Times New Roman" w:cs="Times New Roman"/>
        </w:rPr>
        <w:tab/>
        <w:t>Öhlund M, Palmgren M, Holst BS. Overweight in adult cats: a cross-sectional study. Acta Vet Scand. 2018;60(1):5. doi: 10.1186/s13028-018-0359-7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8.</w:t>
      </w:r>
      <w:r w:rsidRPr="006F1289">
        <w:rPr>
          <w:rFonts w:ascii="Times New Roman" w:hAnsi="Times New Roman" w:cs="Times New Roman"/>
        </w:rPr>
        <w:tab/>
        <w:t>Scarlett JM, Donoghue S. Obesity in cats: prevalence and prognosis. Veterinary Clinical Nutrition. 1996;3(4):128-32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9.</w:t>
      </w:r>
      <w:r w:rsidRPr="006F1289">
        <w:rPr>
          <w:rFonts w:ascii="Times New Roman" w:hAnsi="Times New Roman" w:cs="Times New Roman"/>
        </w:rPr>
        <w:tab/>
        <w:t>Russell K, Sabin R, Holt S, Bradley R, Harper EJ. Influence of feeding regimen on body condition in the cat. Journal of Small Animal Practice. 2000;41(1):12-7. doi: 10.1111/j.1748-5827.2000.tb03129.x. PubMed PMID: WOS:000084907400003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0.</w:t>
      </w:r>
      <w:r w:rsidRPr="006F1289">
        <w:rPr>
          <w:rFonts w:ascii="Times New Roman" w:hAnsi="Times New Roman" w:cs="Times New Roman"/>
        </w:rPr>
        <w:tab/>
        <w:t>Courcier EA, O'Higgins R, Mellor DJ, Yam PS. Prevalence and risk factors for feline obesity in a first opinion practice in Glasgow, Scotland. J Feline Med Surg. 2010;12(10):746-53. doi: 10.1016/j.jfms.2010.05.011. PubMed PMID: WOS:000282904300003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1.</w:t>
      </w:r>
      <w:r w:rsidRPr="006F1289">
        <w:rPr>
          <w:rFonts w:ascii="Times New Roman" w:hAnsi="Times New Roman" w:cs="Times New Roman"/>
        </w:rPr>
        <w:tab/>
        <w:t>Kronfeld D, Donoghue S, Glickman L. Body condition of cats. The Journal of Nutrition. 1994;124(12 Suppl):2683S-4S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2.</w:t>
      </w:r>
      <w:r w:rsidRPr="006F1289">
        <w:rPr>
          <w:rFonts w:ascii="Times New Roman" w:hAnsi="Times New Roman" w:cs="Times New Roman"/>
        </w:rPr>
        <w:tab/>
        <w:t>Kienzle E, Berglert R. Human-animal relationship of owners of normal and overweight cats. J Nutr. 2006;136(7):1947S-50S. PubMed PMID: WOS:000238753200006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3.</w:t>
      </w:r>
      <w:r w:rsidRPr="006F1289">
        <w:rPr>
          <w:rFonts w:ascii="Times New Roman" w:hAnsi="Times New Roman" w:cs="Times New Roman"/>
        </w:rPr>
        <w:tab/>
        <w:t xml:space="preserve">Teng KT, McGreevy PD, Toribio J-ALML, Raubenheimer D, Kendall K, Dhand NK. Risk factors for underweight and overweight in cats in metropolitan Sydney, Australia. Prev Vet Med. 2017;144:102-11. doi: </w:t>
      </w:r>
      <w:hyperlink r:id="rId4" w:history="1">
        <w:r w:rsidRPr="006F1289">
          <w:rPr>
            <w:rStyle w:val="Hipervnculo"/>
            <w:rFonts w:ascii="Times New Roman" w:hAnsi="Times New Roman" w:cs="Times New Roman"/>
          </w:rPr>
          <w:t>https://doi.org/10.1016/j.prevetmed.2017.05.021</w:t>
        </w:r>
      </w:hyperlink>
      <w:r w:rsidRPr="006F1289">
        <w:rPr>
          <w:rFonts w:ascii="Times New Roman" w:hAnsi="Times New Roman" w:cs="Times New Roman"/>
        </w:rPr>
        <w:t>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4.</w:t>
      </w:r>
      <w:r w:rsidRPr="006F1289">
        <w:rPr>
          <w:rFonts w:ascii="Times New Roman" w:hAnsi="Times New Roman" w:cs="Times New Roman"/>
        </w:rPr>
        <w:tab/>
        <w:t>Allan FJ, Pfeiffer DU, Jones BR, Esslemont DHB, Wiseman MS. A cross-sectional study of risk factors for obesity in cats in New Zealand. Prev Vet Med. 2000;46(s3):183-96. doi: 10.1016/s0167-5877(00)00147-1. PubMed PMID: WOS:000088663800004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5.</w:t>
      </w:r>
      <w:r w:rsidRPr="006F1289">
        <w:rPr>
          <w:rFonts w:ascii="Times New Roman" w:hAnsi="Times New Roman" w:cs="Times New Roman"/>
        </w:rPr>
        <w:tab/>
        <w:t>Cave NJ, Allan FJ, Schokkenbroek SL, Metekohy CAM, Pfeiffer DU. A cross-sectional study to compare changes in the prevalence and risk factors for feline obesity between 1993 and 2007 in New Zealand. Prev Vet Med. 2012;107(1-2):121-33. doi: 10.1016/j.prevetmed.2012.05.006. PubMed PMID: WOS:000310040600013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6.</w:t>
      </w:r>
      <w:r w:rsidRPr="006F1289">
        <w:rPr>
          <w:rFonts w:ascii="Times New Roman" w:hAnsi="Times New Roman" w:cs="Times New Roman"/>
        </w:rPr>
        <w:tab/>
        <w:t>Serisier S, Feugier A, Venet C, Biourge V, German AJ. Faster growth rate in ad libitum-fed cats: a risk factor predicting the likelihood of becoming overweight during adulthood. J Nutr Sci. 2013;2:e11. doi: doi:10.1017/jns.2013.10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7.</w:t>
      </w:r>
      <w:r w:rsidRPr="006F1289">
        <w:rPr>
          <w:rFonts w:ascii="Times New Roman" w:hAnsi="Times New Roman" w:cs="Times New Roman"/>
        </w:rPr>
        <w:tab/>
        <w:t xml:space="preserve">Rowe E, Browne W, Casey R, Gruffydd-Jones T, Murray J. Risk factors identified for owner-reported feline obesity at around one year of age: Dry diet and indoor lifestyle. Prev Vet Med. 2015;121(3–4):273-81. doi: </w:t>
      </w:r>
      <w:hyperlink r:id="rId5" w:history="1">
        <w:r w:rsidRPr="006F1289">
          <w:rPr>
            <w:rStyle w:val="Hipervnculo"/>
            <w:rFonts w:ascii="Times New Roman" w:hAnsi="Times New Roman" w:cs="Times New Roman"/>
          </w:rPr>
          <w:t>http://dx.doi.org/10.1016/j.prevetmed.2015.07.011</w:t>
        </w:r>
      </w:hyperlink>
      <w:r w:rsidRPr="006F1289">
        <w:rPr>
          <w:rFonts w:ascii="Times New Roman" w:hAnsi="Times New Roman" w:cs="Times New Roman"/>
        </w:rPr>
        <w:t>.</w:t>
      </w:r>
    </w:p>
    <w:p w:rsidR="006F1289" w:rsidRPr="006F1289" w:rsidRDefault="006F1289" w:rsidP="006F1289">
      <w:pPr>
        <w:pStyle w:val="EndNoteBibliography"/>
        <w:spacing w:after="0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8.</w:t>
      </w:r>
      <w:r w:rsidRPr="006F1289">
        <w:rPr>
          <w:rFonts w:ascii="Times New Roman" w:hAnsi="Times New Roman" w:cs="Times New Roman"/>
        </w:rPr>
        <w:tab/>
        <w:t xml:space="preserve">Rowe EC, Browne WJ, Casey RA, Gruffydd-Jones TJ, Murray JK. Early-life risk factors identified for owner-reported feline overweight and obesity at around two years of age. Prev Vet Med. 2017;143(Supplement C):39-48. doi: </w:t>
      </w:r>
      <w:hyperlink r:id="rId6" w:history="1">
        <w:r w:rsidRPr="006F1289">
          <w:rPr>
            <w:rStyle w:val="Hipervnculo"/>
            <w:rFonts w:ascii="Times New Roman" w:hAnsi="Times New Roman" w:cs="Times New Roman"/>
          </w:rPr>
          <w:t>https://doi.org/10.1016/j.prevetmed.2017.05.010</w:t>
        </w:r>
      </w:hyperlink>
      <w:r w:rsidRPr="006F1289">
        <w:rPr>
          <w:rFonts w:ascii="Times New Roman" w:hAnsi="Times New Roman" w:cs="Times New Roman"/>
        </w:rPr>
        <w:t>.</w:t>
      </w:r>
    </w:p>
    <w:p w:rsidR="006F1289" w:rsidRPr="006F1289" w:rsidRDefault="006F1289" w:rsidP="006F1289">
      <w:pPr>
        <w:pStyle w:val="EndNoteBibliography"/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t>19.</w:t>
      </w:r>
      <w:r w:rsidRPr="006F1289">
        <w:rPr>
          <w:rFonts w:ascii="Times New Roman" w:hAnsi="Times New Roman" w:cs="Times New Roman"/>
        </w:rPr>
        <w:tab/>
        <w:t>Donoghue S, Scarlett JM. Diet and feline obesity. The Journal of Nutrition. 1998;128(12):2776S-8S.</w:t>
      </w:r>
    </w:p>
    <w:p w:rsidR="00746B38" w:rsidRPr="006F1289" w:rsidRDefault="006F1289">
      <w:pPr>
        <w:rPr>
          <w:rFonts w:ascii="Times New Roman" w:hAnsi="Times New Roman" w:cs="Times New Roman"/>
        </w:rPr>
      </w:pPr>
      <w:r w:rsidRPr="006F1289">
        <w:rPr>
          <w:rFonts w:ascii="Times New Roman" w:hAnsi="Times New Roman" w:cs="Times New Roman"/>
        </w:rPr>
        <w:fldChar w:fldCharType="end"/>
      </w:r>
    </w:p>
    <w:sectPr w:rsidR="00746B38" w:rsidRPr="006F12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3MzO3MLM0Njc1MDFQ0lEKTi0uzszPAykwrAUAYHnj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1F9E"/>
    <w:rsid w:val="002E6AD9"/>
    <w:rsid w:val="006F1289"/>
    <w:rsid w:val="00746B38"/>
    <w:rsid w:val="00F2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A7E0A-D88E-49FA-9FDD-DCA3F4BB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F9E"/>
    <w:rPr>
      <w:lang w:val="en-AU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6F12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F1289"/>
    <w:rPr>
      <w:rFonts w:ascii="Calibri" w:hAnsi="Calibri" w:cs="Calibri"/>
      <w:noProof/>
      <w:lang w:val="en-AU" w:eastAsia="zh-CN"/>
    </w:rPr>
  </w:style>
  <w:style w:type="paragraph" w:customStyle="1" w:styleId="EndNoteBibliography">
    <w:name w:val="EndNote Bibliography"/>
    <w:basedOn w:val="Normal"/>
    <w:link w:val="EndNoteBibliographyCar"/>
    <w:rsid w:val="006F12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6F1289"/>
    <w:rPr>
      <w:rFonts w:ascii="Calibri" w:hAnsi="Calibri" w:cs="Calibri"/>
      <w:noProof/>
      <w:lang w:val="en-AU" w:eastAsia="zh-CN"/>
    </w:rPr>
  </w:style>
  <w:style w:type="character" w:styleId="Hipervnculo">
    <w:name w:val="Hyperlink"/>
    <w:basedOn w:val="Fuentedeprrafopredeter"/>
    <w:uiPriority w:val="99"/>
    <w:unhideWhenUsed/>
    <w:rsid w:val="006F12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revetmed.2017.05.010" TargetMode="External"/><Relationship Id="rId5" Type="http://schemas.openxmlformats.org/officeDocument/2006/relationships/hyperlink" Target="http://dx.doi.org/10.1016/j.prevetmed.2015.07.011" TargetMode="External"/><Relationship Id="rId4" Type="http://schemas.openxmlformats.org/officeDocument/2006/relationships/hyperlink" Target="https://doi.org/10.1016/j.prevetmed.2017.05.02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9</Words>
  <Characters>14363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2</cp:revision>
  <dcterms:created xsi:type="dcterms:W3CDTF">2019-05-31T08:59:00Z</dcterms:created>
  <dcterms:modified xsi:type="dcterms:W3CDTF">2019-10-21T08:58:00Z</dcterms:modified>
</cp:coreProperties>
</file>